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C4822" w14:textId="1116114A" w:rsidR="0045038B" w:rsidRPr="00C004DA" w:rsidRDefault="00CF51F2" w:rsidP="00AC42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</w:pPr>
      <w:r>
        <w:rPr>
          <w:rFonts w:cstheme="minorHAnsi"/>
          <w:b/>
          <w:lang w:val="en-US"/>
        </w:rPr>
        <w:t>F</w:t>
      </w:r>
      <w:r w:rsidR="0045038B">
        <w:rPr>
          <w:rFonts w:cstheme="minorHAnsi"/>
          <w:b/>
          <w:lang w:val="en-US"/>
        </w:rPr>
        <w:t xml:space="preserve">igure </w:t>
      </w:r>
      <w:r w:rsidR="006E38F9">
        <w:rPr>
          <w:rFonts w:cstheme="minorHAnsi"/>
          <w:b/>
          <w:lang w:val="en-US"/>
        </w:rPr>
        <w:t>S</w:t>
      </w:r>
      <w:r w:rsidR="0045038B">
        <w:rPr>
          <w:rFonts w:cstheme="minorHAnsi"/>
          <w:b/>
          <w:lang w:val="en-US"/>
        </w:rPr>
        <w:t>1</w:t>
      </w:r>
      <w:r w:rsidR="002B3256">
        <w:rPr>
          <w:rFonts w:cstheme="minorHAnsi"/>
          <w:b/>
          <w:lang w:val="en-US"/>
        </w:rPr>
        <w:t>.</w:t>
      </w:r>
      <w:r w:rsidR="0045038B">
        <w:rPr>
          <w:rFonts w:cstheme="minorHAnsi"/>
          <w:b/>
          <w:lang w:val="en-US"/>
        </w:rPr>
        <w:t xml:space="preserve"> </w:t>
      </w:r>
      <w:r w:rsidR="0045038B" w:rsidRPr="00C004DA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Cumulative </w:t>
      </w:r>
      <w:r w:rsidR="005009E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i</w:t>
      </w:r>
      <w:r w:rsidR="0045038B" w:rsidRPr="00C004DA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ncidence probability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for death</w:t>
      </w:r>
      <w:r w:rsidR="00BB5F7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and </w:t>
      </w:r>
      <w:r w:rsidR="005009E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renal replacement therapy (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RRT</w:t>
      </w:r>
      <w:r w:rsidR="005009E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)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between</w:t>
      </w:r>
      <w:r w:rsidR="00E172D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t</w:t>
      </w:r>
      <w:r w:rsidR="0054329F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h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e groups</w:t>
      </w:r>
      <w:r w:rsidR="005009E4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(cancer vs no</w:t>
      </w:r>
      <w:r w:rsidR="00675096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 xml:space="preserve"> </w:t>
      </w:r>
      <w:r w:rsidR="0045038B">
        <w:rPr>
          <w:rFonts w:eastAsia="Times New Roman" w:cstheme="minorHAnsi"/>
          <w:b/>
          <w:color w:val="000000"/>
          <w:bdr w:val="none" w:sz="0" w:space="0" w:color="auto" w:frame="1"/>
          <w:lang w:eastAsia="en-GB"/>
        </w:rPr>
        <w:t>cancer) in the matched sample</w:t>
      </w:r>
    </w:p>
    <w:p w14:paraId="6C0AC604" w14:textId="77777777" w:rsidR="0045038B" w:rsidRDefault="0045038B" w:rsidP="00AC4206">
      <w:pPr>
        <w:outlineLvl w:val="0"/>
        <w:rPr>
          <w:rFonts w:cstheme="minorHAnsi"/>
          <w:b/>
        </w:rPr>
      </w:pPr>
    </w:p>
    <w:p w14:paraId="72CF9379" w14:textId="77777777" w:rsidR="0045038B" w:rsidRDefault="0045038B" w:rsidP="004443E3">
      <w:pPr>
        <w:outlineLvl w:val="0"/>
        <w:rPr>
          <w:rFonts w:cstheme="minorHAnsi"/>
          <w:b/>
        </w:rPr>
      </w:pPr>
    </w:p>
    <w:p w14:paraId="2423D056" w14:textId="3141FB9B" w:rsidR="0045038B" w:rsidRDefault="00CC029C" w:rsidP="004443E3">
      <w:pPr>
        <w:outlineLvl w:val="0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27670F6D" wp14:editId="59CD3A49">
            <wp:extent cx="5724525" cy="38481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743AD9" w14:textId="77777777" w:rsidR="0045038B" w:rsidRDefault="0045038B" w:rsidP="004443E3">
      <w:pPr>
        <w:outlineLvl w:val="0"/>
        <w:rPr>
          <w:rFonts w:cstheme="minorHAnsi"/>
          <w:b/>
        </w:rPr>
      </w:pPr>
    </w:p>
    <w:p w14:paraId="7A8F124C" w14:textId="77777777" w:rsidR="0045038B" w:rsidRDefault="0045038B" w:rsidP="004443E3">
      <w:pPr>
        <w:outlineLvl w:val="0"/>
        <w:rPr>
          <w:rFonts w:cstheme="minorHAnsi"/>
          <w:b/>
        </w:rPr>
      </w:pPr>
    </w:p>
    <w:p w14:paraId="5964CF2A" w14:textId="77777777" w:rsidR="0045038B" w:rsidRDefault="0045038B" w:rsidP="004443E3">
      <w:pPr>
        <w:outlineLvl w:val="0"/>
        <w:rPr>
          <w:rFonts w:cstheme="minorHAnsi"/>
          <w:b/>
        </w:rPr>
      </w:pPr>
    </w:p>
    <w:p w14:paraId="1A87FD82" w14:textId="77777777" w:rsidR="0045038B" w:rsidRDefault="0045038B" w:rsidP="004443E3">
      <w:pPr>
        <w:outlineLvl w:val="0"/>
        <w:rPr>
          <w:rFonts w:cstheme="minorHAnsi"/>
          <w:b/>
        </w:rPr>
      </w:pPr>
    </w:p>
    <w:p w14:paraId="3CBC2939" w14:textId="77777777" w:rsidR="0045038B" w:rsidRDefault="0045038B" w:rsidP="004443E3">
      <w:pPr>
        <w:outlineLvl w:val="0"/>
        <w:rPr>
          <w:rFonts w:cstheme="minorHAnsi"/>
          <w:b/>
        </w:rPr>
      </w:pPr>
    </w:p>
    <w:p w14:paraId="4FF40F34" w14:textId="77777777" w:rsidR="0045038B" w:rsidRDefault="0045038B" w:rsidP="004443E3">
      <w:pPr>
        <w:outlineLvl w:val="0"/>
        <w:rPr>
          <w:rFonts w:cstheme="minorHAnsi"/>
          <w:b/>
        </w:rPr>
      </w:pPr>
    </w:p>
    <w:p w14:paraId="2903AEFC" w14:textId="77777777" w:rsidR="0045038B" w:rsidRDefault="0045038B" w:rsidP="004443E3">
      <w:pPr>
        <w:outlineLvl w:val="0"/>
        <w:rPr>
          <w:rFonts w:cstheme="minorHAnsi"/>
          <w:b/>
        </w:rPr>
      </w:pPr>
    </w:p>
    <w:p w14:paraId="3D098FEE" w14:textId="77777777" w:rsidR="0045038B" w:rsidRDefault="0045038B" w:rsidP="004443E3">
      <w:pPr>
        <w:outlineLvl w:val="0"/>
        <w:rPr>
          <w:rFonts w:cstheme="minorHAnsi"/>
          <w:b/>
        </w:rPr>
      </w:pPr>
    </w:p>
    <w:p w14:paraId="5BC09281" w14:textId="61E63252" w:rsidR="0045038B" w:rsidRDefault="0045038B" w:rsidP="004443E3">
      <w:pPr>
        <w:outlineLvl w:val="0"/>
        <w:rPr>
          <w:rFonts w:cstheme="minorHAnsi"/>
          <w:b/>
        </w:rPr>
      </w:pPr>
    </w:p>
    <w:p w14:paraId="5725538C" w14:textId="4E0300F1" w:rsidR="006F674A" w:rsidRDefault="006F674A" w:rsidP="004443E3">
      <w:pPr>
        <w:outlineLvl w:val="0"/>
        <w:rPr>
          <w:rFonts w:cstheme="minorHAnsi"/>
          <w:b/>
        </w:rPr>
      </w:pPr>
    </w:p>
    <w:p w14:paraId="64480AA5" w14:textId="3ACD47C4" w:rsidR="006F674A" w:rsidRDefault="006F674A" w:rsidP="004443E3">
      <w:pPr>
        <w:outlineLvl w:val="0"/>
        <w:rPr>
          <w:rFonts w:cstheme="minorHAnsi"/>
          <w:b/>
        </w:rPr>
      </w:pPr>
    </w:p>
    <w:p w14:paraId="7046EC4A" w14:textId="6BE3B4A9" w:rsidR="006F674A" w:rsidRDefault="006F674A" w:rsidP="004443E3">
      <w:pPr>
        <w:outlineLvl w:val="0"/>
        <w:rPr>
          <w:rFonts w:cstheme="minorHAnsi"/>
          <w:b/>
        </w:rPr>
      </w:pPr>
    </w:p>
    <w:p w14:paraId="1996B93F" w14:textId="77777777" w:rsidR="006F674A" w:rsidRDefault="006F674A" w:rsidP="004443E3">
      <w:pPr>
        <w:outlineLvl w:val="0"/>
        <w:rPr>
          <w:rFonts w:cstheme="minorHAnsi"/>
          <w:b/>
        </w:rPr>
      </w:pPr>
    </w:p>
    <w:p w14:paraId="63D3BE97" w14:textId="72CEF476" w:rsidR="0045038B" w:rsidRDefault="0045038B" w:rsidP="004443E3">
      <w:pPr>
        <w:outlineLvl w:val="0"/>
        <w:rPr>
          <w:rFonts w:cstheme="minorHAnsi"/>
          <w:b/>
        </w:rPr>
      </w:pPr>
    </w:p>
    <w:p w14:paraId="088552EC" w14:textId="7DCAEB8B" w:rsidR="007A4F92" w:rsidRDefault="007A4F92" w:rsidP="004443E3">
      <w:pPr>
        <w:outlineLvl w:val="0"/>
        <w:rPr>
          <w:rFonts w:cstheme="minorHAnsi"/>
          <w:b/>
        </w:rPr>
      </w:pPr>
    </w:p>
    <w:p w14:paraId="6CBB1C18" w14:textId="6131B46F" w:rsidR="007A4F92" w:rsidRDefault="007A4F92" w:rsidP="004443E3">
      <w:pPr>
        <w:outlineLvl w:val="0"/>
        <w:rPr>
          <w:rFonts w:cstheme="minorHAnsi"/>
          <w:b/>
        </w:rPr>
      </w:pPr>
    </w:p>
    <w:p w14:paraId="4AE3FFEF" w14:textId="27DE4619" w:rsidR="007A4F92" w:rsidRDefault="007A4F92" w:rsidP="004443E3">
      <w:pPr>
        <w:outlineLvl w:val="0"/>
        <w:rPr>
          <w:rFonts w:cstheme="minorHAnsi"/>
          <w:b/>
        </w:rPr>
      </w:pPr>
    </w:p>
    <w:p w14:paraId="1533F17F" w14:textId="04C44266" w:rsidR="007A4F92" w:rsidRDefault="007A4F92" w:rsidP="004443E3">
      <w:pPr>
        <w:outlineLvl w:val="0"/>
        <w:rPr>
          <w:rFonts w:cstheme="minorHAnsi"/>
          <w:b/>
        </w:rPr>
      </w:pPr>
    </w:p>
    <w:p w14:paraId="7833EB70" w14:textId="77777777" w:rsidR="007A4F92" w:rsidRDefault="007A4F92" w:rsidP="004443E3">
      <w:pPr>
        <w:outlineLvl w:val="0"/>
        <w:rPr>
          <w:rFonts w:cstheme="minorHAnsi"/>
          <w:b/>
        </w:rPr>
      </w:pPr>
    </w:p>
    <w:p w14:paraId="35AC504C" w14:textId="77777777" w:rsidR="0045038B" w:rsidRDefault="0045038B" w:rsidP="004443E3">
      <w:pPr>
        <w:outlineLvl w:val="0"/>
        <w:rPr>
          <w:rFonts w:cstheme="minorHAnsi"/>
          <w:b/>
        </w:rPr>
      </w:pPr>
    </w:p>
    <w:p w14:paraId="25136A40" w14:textId="77777777" w:rsidR="00CF51F2" w:rsidRDefault="00CF51F2" w:rsidP="004443E3">
      <w:pPr>
        <w:outlineLvl w:val="0"/>
        <w:rPr>
          <w:rFonts w:cstheme="minorHAnsi"/>
          <w:b/>
        </w:rPr>
      </w:pPr>
    </w:p>
    <w:p w14:paraId="6FC22B76" w14:textId="11F17D90" w:rsidR="004443E3" w:rsidRPr="00E70975" w:rsidRDefault="00CF51F2" w:rsidP="004443E3">
      <w:pPr>
        <w:outlineLvl w:val="0"/>
        <w:rPr>
          <w:rFonts w:cstheme="minorHAnsi"/>
          <w:b/>
        </w:rPr>
      </w:pPr>
      <w:r>
        <w:rPr>
          <w:rFonts w:cstheme="minorHAnsi"/>
          <w:b/>
        </w:rPr>
        <w:lastRenderedPageBreak/>
        <w:t>F</w:t>
      </w:r>
      <w:r w:rsidR="004443E3" w:rsidRPr="00E70975">
        <w:rPr>
          <w:rFonts w:cstheme="minorHAnsi"/>
          <w:b/>
        </w:rPr>
        <w:t xml:space="preserve">igure </w:t>
      </w:r>
      <w:r w:rsidR="006E38F9">
        <w:rPr>
          <w:rFonts w:cstheme="minorHAnsi"/>
          <w:b/>
        </w:rPr>
        <w:t>S</w:t>
      </w:r>
      <w:r w:rsidR="0045038B">
        <w:rPr>
          <w:rFonts w:cstheme="minorHAnsi"/>
          <w:b/>
        </w:rPr>
        <w:t>2</w:t>
      </w:r>
      <w:r w:rsidR="002B3256">
        <w:rPr>
          <w:rFonts w:cstheme="minorHAnsi"/>
          <w:b/>
        </w:rPr>
        <w:t>.</w:t>
      </w:r>
      <w:r w:rsidR="004443E3" w:rsidRPr="00E70975">
        <w:rPr>
          <w:rFonts w:cstheme="minorHAnsi"/>
          <w:b/>
        </w:rPr>
        <w:t xml:space="preserve"> Kaplan-Meier curve for all-cause mortality in the </w:t>
      </w:r>
      <w:r w:rsidR="00240343">
        <w:rPr>
          <w:rFonts w:cstheme="minorHAnsi"/>
          <w:b/>
        </w:rPr>
        <w:t>matched</w:t>
      </w:r>
      <w:r w:rsidR="004443E3" w:rsidRPr="00FF4000">
        <w:rPr>
          <w:rFonts w:cstheme="minorHAnsi"/>
          <w:b/>
        </w:rPr>
        <w:t xml:space="preserve"> sample</w:t>
      </w:r>
      <w:r w:rsidR="004443E3">
        <w:rPr>
          <w:rFonts w:cstheme="minorHAnsi"/>
          <w:b/>
        </w:rPr>
        <w:t xml:space="preserve"> (</w:t>
      </w:r>
      <w:r w:rsidR="00951EBA">
        <w:rPr>
          <w:rFonts w:cstheme="minorHAnsi"/>
          <w:b/>
        </w:rPr>
        <w:t xml:space="preserve">comparison between </w:t>
      </w:r>
      <w:r w:rsidR="004443E3">
        <w:rPr>
          <w:rFonts w:cstheme="minorHAnsi"/>
          <w:b/>
        </w:rPr>
        <w:t>groups sp</w:t>
      </w:r>
      <w:r w:rsidR="00240343">
        <w:rPr>
          <w:rFonts w:cstheme="minorHAnsi"/>
          <w:b/>
        </w:rPr>
        <w:t>l</w:t>
      </w:r>
      <w:r w:rsidR="004443E3">
        <w:rPr>
          <w:rFonts w:cstheme="minorHAnsi"/>
          <w:b/>
        </w:rPr>
        <w:t xml:space="preserve">it based on </w:t>
      </w:r>
      <w:r w:rsidR="009B69CA">
        <w:rPr>
          <w:rFonts w:cstheme="minorHAnsi"/>
          <w:b/>
        </w:rPr>
        <w:t xml:space="preserve">date of </w:t>
      </w:r>
      <w:r w:rsidR="004443E3">
        <w:rPr>
          <w:rFonts w:cstheme="minorHAnsi"/>
          <w:b/>
        </w:rPr>
        <w:t xml:space="preserve">cancer </w:t>
      </w:r>
      <w:r w:rsidR="009B69CA">
        <w:rPr>
          <w:rFonts w:cstheme="minorHAnsi"/>
          <w:b/>
        </w:rPr>
        <w:t>occurrence prior to recruitment</w:t>
      </w:r>
      <w:r w:rsidR="004443E3">
        <w:rPr>
          <w:rFonts w:cstheme="minorHAnsi"/>
          <w:b/>
        </w:rPr>
        <w:t xml:space="preserve">) </w:t>
      </w:r>
    </w:p>
    <w:p w14:paraId="782B7588" w14:textId="799BD4F6" w:rsidR="005B3D07" w:rsidRDefault="005B3D07" w:rsidP="005B3D0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91A9CA" wp14:editId="327CD248">
            <wp:extent cx="5731510" cy="45796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8E9BA" w14:textId="77777777" w:rsidR="005B3D07" w:rsidRDefault="005B3D07" w:rsidP="005B3D0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3B6036" w14:textId="77777777" w:rsidR="005B3D07" w:rsidRDefault="005B3D07" w:rsidP="005B3D0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3EF28D7" w14:textId="77777777" w:rsidR="004443E3" w:rsidRDefault="004443E3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3277E7E8" w14:textId="3B8E8219" w:rsidR="00A1350B" w:rsidRDefault="00A1350B" w:rsidP="00A135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088141" w14:textId="77777777" w:rsidR="00A1350B" w:rsidRDefault="00A1350B" w:rsidP="00A135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A536984" w14:textId="77777777" w:rsidR="00A1350B" w:rsidRDefault="00A1350B" w:rsidP="00A1350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18857BE" w14:textId="3278B52C" w:rsidR="004443E3" w:rsidRDefault="004443E3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49FAEEAB" w14:textId="7E130152" w:rsidR="00DD1766" w:rsidRDefault="00DD1766" w:rsidP="00DD176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A3028B" w14:textId="77777777" w:rsidR="00DD1766" w:rsidRDefault="00DD1766" w:rsidP="00DD176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AA561F8" w14:textId="77777777" w:rsidR="00DD1766" w:rsidRDefault="00DD1766" w:rsidP="00DD17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84A97A9" w14:textId="4F7830B1" w:rsidR="004443E3" w:rsidRDefault="004443E3" w:rsidP="004443E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A90B75" w14:textId="77777777" w:rsidR="004443E3" w:rsidRDefault="004443E3" w:rsidP="004443E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2951E9" w14:textId="77777777" w:rsidR="004443E3" w:rsidRDefault="004443E3" w:rsidP="004443E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BCB324C" w14:textId="77777777" w:rsidR="004443E3" w:rsidRDefault="004443E3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1E7C21CA" w14:textId="77777777" w:rsidR="004443E3" w:rsidRDefault="004443E3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10F361FD" w14:textId="72865BFE" w:rsidR="004443E3" w:rsidRDefault="004443E3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278411FE" w14:textId="10B2F459" w:rsidR="00A172D7" w:rsidRDefault="00A172D7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5511909F" w14:textId="1DE616B4" w:rsidR="00A172D7" w:rsidRDefault="00A172D7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541207FE" w14:textId="51A0A2DF" w:rsidR="00C1312C" w:rsidRDefault="00CF51F2" w:rsidP="00C1312C">
      <w:pPr>
        <w:outlineLvl w:val="0"/>
        <w:rPr>
          <w:rFonts w:cstheme="minorHAnsi"/>
          <w:b/>
        </w:rPr>
      </w:pPr>
      <w:r>
        <w:rPr>
          <w:rFonts w:cstheme="minorHAnsi"/>
          <w:b/>
        </w:rPr>
        <w:t>F</w:t>
      </w:r>
      <w:r w:rsidR="00A172D7" w:rsidRPr="00E70975">
        <w:rPr>
          <w:rFonts w:cstheme="minorHAnsi"/>
          <w:b/>
        </w:rPr>
        <w:t xml:space="preserve">igure </w:t>
      </w:r>
      <w:r w:rsidR="006E38F9">
        <w:rPr>
          <w:rFonts w:cstheme="minorHAnsi"/>
          <w:b/>
        </w:rPr>
        <w:t>S</w:t>
      </w:r>
      <w:r w:rsidR="0045038B">
        <w:rPr>
          <w:rFonts w:cstheme="minorHAnsi"/>
          <w:b/>
        </w:rPr>
        <w:t>3</w:t>
      </w:r>
      <w:r w:rsidR="002B3256">
        <w:rPr>
          <w:rFonts w:cstheme="minorHAnsi"/>
          <w:b/>
        </w:rPr>
        <w:t>.</w:t>
      </w:r>
      <w:r w:rsidR="00A172D7" w:rsidRPr="00E70975">
        <w:rPr>
          <w:rFonts w:cstheme="minorHAnsi"/>
          <w:b/>
        </w:rPr>
        <w:t xml:space="preserve"> Kaplan-Meier curve for </w:t>
      </w:r>
      <w:r w:rsidR="00A172D7">
        <w:rPr>
          <w:rFonts w:cstheme="minorHAnsi"/>
          <w:b/>
        </w:rPr>
        <w:t xml:space="preserve">renal replacement therapy (RRT) free survival </w:t>
      </w:r>
      <w:r w:rsidR="00A172D7" w:rsidRPr="00E70975">
        <w:rPr>
          <w:rFonts w:cstheme="minorHAnsi"/>
          <w:b/>
        </w:rPr>
        <w:t xml:space="preserve">in the </w:t>
      </w:r>
      <w:r w:rsidR="00A172D7" w:rsidRPr="00FF4000">
        <w:rPr>
          <w:rFonts w:cstheme="minorHAnsi"/>
          <w:b/>
        </w:rPr>
        <w:t>matched sample</w:t>
      </w:r>
      <w:r w:rsidR="00C1312C">
        <w:rPr>
          <w:rFonts w:cstheme="minorHAnsi"/>
          <w:b/>
        </w:rPr>
        <w:t xml:space="preserve"> (</w:t>
      </w:r>
      <w:r w:rsidR="00951EBA">
        <w:rPr>
          <w:rFonts w:cstheme="minorHAnsi"/>
          <w:b/>
        </w:rPr>
        <w:t xml:space="preserve">comparison between </w:t>
      </w:r>
      <w:r w:rsidR="00C1312C">
        <w:rPr>
          <w:rFonts w:cstheme="minorHAnsi"/>
          <w:b/>
        </w:rPr>
        <w:t xml:space="preserve">groups split based on </w:t>
      </w:r>
      <w:r w:rsidR="009B69CA">
        <w:rPr>
          <w:rFonts w:cstheme="minorHAnsi"/>
          <w:b/>
        </w:rPr>
        <w:t xml:space="preserve">date of </w:t>
      </w:r>
      <w:r w:rsidR="00C1312C">
        <w:rPr>
          <w:rFonts w:cstheme="minorHAnsi"/>
          <w:b/>
        </w:rPr>
        <w:t xml:space="preserve">cancer </w:t>
      </w:r>
      <w:r w:rsidR="009B69CA">
        <w:rPr>
          <w:rFonts w:cstheme="minorHAnsi"/>
          <w:b/>
        </w:rPr>
        <w:t>occurrence prior to recruitment</w:t>
      </w:r>
      <w:r w:rsidR="00C1312C">
        <w:rPr>
          <w:rFonts w:cstheme="minorHAnsi"/>
          <w:b/>
        </w:rPr>
        <w:t xml:space="preserve">) </w:t>
      </w:r>
    </w:p>
    <w:p w14:paraId="1F01C34C" w14:textId="68F67A73" w:rsidR="00A172D7" w:rsidRDefault="00A172D7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</w:p>
    <w:p w14:paraId="28967389" w14:textId="3F52CE12" w:rsidR="00A172D7" w:rsidRDefault="005B3D07" w:rsidP="00C004D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center"/>
        <w:rPr>
          <w:rFonts w:eastAsia="Times New Roman" w:cstheme="minorHAnsi"/>
          <w:b/>
          <w:color w:val="000000"/>
          <w:sz w:val="32"/>
          <w:szCs w:val="32"/>
          <w:bdr w:val="none" w:sz="0" w:space="0" w:color="auto" w:frame="1"/>
          <w:lang w:eastAsia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B85B08" wp14:editId="377F34BA">
            <wp:extent cx="5731510" cy="45796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06EFC" w14:textId="31CC807B" w:rsidR="005B3D07" w:rsidRDefault="005B3D07" w:rsidP="005B3D0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EE8AD8" w14:textId="77777777" w:rsidR="005B3D07" w:rsidRDefault="005B3D07" w:rsidP="005B3D0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515D62" w14:textId="77777777" w:rsidR="005B3D07" w:rsidRDefault="005B3D07" w:rsidP="005B3D0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EC2F9F7" w14:textId="6A45DE7F" w:rsidR="001F42F0" w:rsidRDefault="001F42F0" w:rsidP="001F42F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FC3B1D" w14:textId="77777777" w:rsidR="001F42F0" w:rsidRDefault="001F42F0" w:rsidP="001F42F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74C531" w14:textId="77777777" w:rsidR="001F42F0" w:rsidRDefault="001F42F0" w:rsidP="001F42F0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625B679C" w14:textId="5CB4D4E6" w:rsidR="00DD1766" w:rsidRDefault="00DD1766" w:rsidP="00DD176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7A2B9D0" w14:textId="77777777" w:rsidR="00DD1766" w:rsidRDefault="00DD1766" w:rsidP="00DD1766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BF6136" w14:textId="77777777" w:rsidR="00DD1766" w:rsidRDefault="00DD1766" w:rsidP="00DD17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C4C0BDC" w14:textId="098A4B85" w:rsidR="00A172D7" w:rsidRDefault="00A172D7" w:rsidP="00A172D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6FBE53" w14:textId="77777777" w:rsidR="00A172D7" w:rsidRDefault="00A172D7" w:rsidP="00A172D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E57A53" w14:textId="15599918" w:rsidR="00A172D7" w:rsidRDefault="00A172D7" w:rsidP="00A172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952F4FA" w14:textId="6E8CEAB1" w:rsidR="00C1312C" w:rsidRDefault="00C1312C" w:rsidP="00A172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F147A45" w14:textId="3FA3672F" w:rsidR="00C1312C" w:rsidRDefault="00C1312C" w:rsidP="00A172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ABA3FCD" w14:textId="562E917C" w:rsidR="00C1312C" w:rsidRDefault="00C1312C" w:rsidP="00A172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53901F2F" w14:textId="5B091F72" w:rsidR="00C1312C" w:rsidRDefault="00C1312C" w:rsidP="00A172D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1B65AA87" w14:textId="1A95358E" w:rsidR="00C277B0" w:rsidRPr="00E70975" w:rsidRDefault="00CF51F2" w:rsidP="00C277B0">
      <w:pPr>
        <w:outlineLvl w:val="0"/>
        <w:rPr>
          <w:rFonts w:cstheme="minorHAnsi"/>
          <w:b/>
        </w:rPr>
      </w:pPr>
      <w:r>
        <w:rPr>
          <w:rFonts w:cstheme="minorHAnsi"/>
          <w:b/>
        </w:rPr>
        <w:t>F</w:t>
      </w:r>
      <w:r w:rsidR="00C277B0" w:rsidRPr="00E70975">
        <w:rPr>
          <w:rFonts w:cstheme="minorHAnsi"/>
          <w:b/>
        </w:rPr>
        <w:t xml:space="preserve">igure </w:t>
      </w:r>
      <w:r w:rsidR="006E38F9">
        <w:rPr>
          <w:rFonts w:cstheme="minorHAnsi"/>
          <w:b/>
        </w:rPr>
        <w:t>S</w:t>
      </w:r>
      <w:r w:rsidR="0045038B">
        <w:rPr>
          <w:rFonts w:cstheme="minorHAnsi"/>
          <w:b/>
        </w:rPr>
        <w:t>4</w:t>
      </w:r>
      <w:r w:rsidR="002B3256">
        <w:rPr>
          <w:rFonts w:cstheme="minorHAnsi"/>
          <w:b/>
        </w:rPr>
        <w:t>.</w:t>
      </w:r>
      <w:r w:rsidR="00C277B0" w:rsidRPr="00E70975">
        <w:rPr>
          <w:rFonts w:cstheme="minorHAnsi"/>
          <w:b/>
        </w:rPr>
        <w:t xml:space="preserve"> Kaplan-Meier curve for all-cause mortality in the </w:t>
      </w:r>
      <w:r w:rsidR="00C277B0">
        <w:rPr>
          <w:rFonts w:cstheme="minorHAnsi"/>
          <w:b/>
        </w:rPr>
        <w:t>matched</w:t>
      </w:r>
      <w:r w:rsidR="00C277B0" w:rsidRPr="00FF4000">
        <w:rPr>
          <w:rFonts w:cstheme="minorHAnsi"/>
          <w:b/>
        </w:rPr>
        <w:t xml:space="preserve"> sample</w:t>
      </w:r>
      <w:r w:rsidR="00C277B0">
        <w:rPr>
          <w:rFonts w:cstheme="minorHAnsi"/>
          <w:b/>
        </w:rPr>
        <w:t xml:space="preserve"> (</w:t>
      </w:r>
      <w:r w:rsidR="00951EBA">
        <w:rPr>
          <w:rFonts w:cstheme="minorHAnsi"/>
          <w:b/>
        </w:rPr>
        <w:t xml:space="preserve">comparison between </w:t>
      </w:r>
      <w:r w:rsidR="0062358F">
        <w:rPr>
          <w:rFonts w:cstheme="minorHAnsi"/>
          <w:b/>
        </w:rPr>
        <w:t>groups split based o</w:t>
      </w:r>
      <w:r w:rsidR="00F721DE">
        <w:rPr>
          <w:rFonts w:cstheme="minorHAnsi"/>
          <w:b/>
        </w:rPr>
        <w:t xml:space="preserve">n </w:t>
      </w:r>
      <w:r w:rsidR="0062358F">
        <w:rPr>
          <w:rFonts w:cstheme="minorHAnsi"/>
          <w:b/>
        </w:rPr>
        <w:t>cancer s</w:t>
      </w:r>
      <w:r w:rsidR="00AC0346">
        <w:rPr>
          <w:rFonts w:cstheme="minorHAnsi"/>
          <w:b/>
        </w:rPr>
        <w:t>ite</w:t>
      </w:r>
      <w:r w:rsidR="00F721DE">
        <w:rPr>
          <w:rFonts w:cstheme="minorHAnsi"/>
          <w:b/>
        </w:rPr>
        <w:t>s</w:t>
      </w:r>
      <w:r w:rsidR="00B131C5">
        <w:rPr>
          <w:rFonts w:cstheme="minorHAnsi"/>
          <w:b/>
        </w:rPr>
        <w:t xml:space="preserve"> w</w:t>
      </w:r>
      <w:r w:rsidR="00D31B3B">
        <w:rPr>
          <w:rFonts w:cstheme="minorHAnsi"/>
          <w:b/>
        </w:rPr>
        <w:t>ith no cancer</w:t>
      </w:r>
      <w:r w:rsidR="00C277B0">
        <w:rPr>
          <w:rFonts w:cstheme="minorHAnsi"/>
          <w:b/>
        </w:rPr>
        <w:t xml:space="preserve">) </w:t>
      </w:r>
    </w:p>
    <w:p w14:paraId="264BB983" w14:textId="77777777" w:rsidR="00C277B0" w:rsidRDefault="00C277B0" w:rsidP="00C277B0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44FB52E" w14:textId="41C001D4" w:rsidR="00A1350B" w:rsidRDefault="00A1350B" w:rsidP="00A135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ABF9F51" wp14:editId="5F28F807">
            <wp:extent cx="5731510" cy="457962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65584" w14:textId="77777777" w:rsidR="00A1350B" w:rsidRDefault="00A1350B" w:rsidP="00A135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6B7E73" w14:textId="77777777" w:rsidR="00A1350B" w:rsidRDefault="00A1350B" w:rsidP="00A1350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218A078" w14:textId="6D595AF1" w:rsidR="00C277B0" w:rsidRDefault="00C277B0" w:rsidP="00C277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D0F92E" w14:textId="77777777" w:rsidR="00C277B0" w:rsidRDefault="00C277B0" w:rsidP="00C277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54EE1A7" w14:textId="1B3CE6D1" w:rsidR="00C277B0" w:rsidRDefault="00C277B0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0A6F9D12" w14:textId="76E97767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7596AFA3" w14:textId="30DCFEEB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292C5D35" w14:textId="260079F2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7B52FB86" w14:textId="39882FE0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8A1894E" w14:textId="281D4284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058D78E1" w14:textId="1F6308B0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550FD36" w14:textId="7F0EE013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78B72279" w14:textId="24B2799D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6DF04709" w14:textId="35E21DA8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E987366" w14:textId="77AAC33F" w:rsidR="00AA50B9" w:rsidRDefault="00AA50B9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6D114B75" w14:textId="0B37950C" w:rsidR="00422BE6" w:rsidRDefault="00422BE6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6E5DAFF8" w14:textId="1B34A94B" w:rsidR="00422BE6" w:rsidRDefault="00422BE6" w:rsidP="00FE2393">
      <w:pPr>
        <w:autoSpaceDE w:val="0"/>
        <w:autoSpaceDN w:val="0"/>
        <w:adjustRightInd w:val="0"/>
        <w:rPr>
          <w:rFonts w:cstheme="minorHAnsi"/>
          <w:lang w:val="en-US"/>
        </w:rPr>
      </w:pPr>
    </w:p>
    <w:sectPr w:rsidR="00422BE6" w:rsidSect="00A42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730D9"/>
    <w:multiLevelType w:val="hybridMultilevel"/>
    <w:tmpl w:val="6E7ABEAE"/>
    <w:lvl w:ilvl="0" w:tplc="4CE459E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32FA5459"/>
    <w:multiLevelType w:val="hybridMultilevel"/>
    <w:tmpl w:val="8B360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37DC8"/>
    <w:multiLevelType w:val="hybridMultilevel"/>
    <w:tmpl w:val="80746CC0"/>
    <w:lvl w:ilvl="0" w:tplc="84AEAB2E">
      <w:start w:val="5"/>
      <w:numFmt w:val="bullet"/>
      <w:lvlText w:val="-"/>
      <w:lvlJc w:val="left"/>
      <w:pPr>
        <w:ind w:left="8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3" w15:restartNumberingAfterBreak="0">
    <w:nsid w:val="487734EF"/>
    <w:multiLevelType w:val="hybridMultilevel"/>
    <w:tmpl w:val="3078F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645D0E"/>
    <w:multiLevelType w:val="hybridMultilevel"/>
    <w:tmpl w:val="0A28F802"/>
    <w:lvl w:ilvl="0" w:tplc="231C391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5" w15:restartNumberingAfterBreak="0">
    <w:nsid w:val="75C42CD3"/>
    <w:multiLevelType w:val="hybridMultilevel"/>
    <w:tmpl w:val="1A06D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699"/>
    <w:rsid w:val="00000C6A"/>
    <w:rsid w:val="000160CD"/>
    <w:rsid w:val="000174AC"/>
    <w:rsid w:val="00043A72"/>
    <w:rsid w:val="00050747"/>
    <w:rsid w:val="000557DC"/>
    <w:rsid w:val="00061A43"/>
    <w:rsid w:val="00082C18"/>
    <w:rsid w:val="000857D1"/>
    <w:rsid w:val="0009181F"/>
    <w:rsid w:val="00094CAD"/>
    <w:rsid w:val="000A5A86"/>
    <w:rsid w:val="000F1C7C"/>
    <w:rsid w:val="00121EB1"/>
    <w:rsid w:val="0012209E"/>
    <w:rsid w:val="00166F55"/>
    <w:rsid w:val="0017054B"/>
    <w:rsid w:val="001757F6"/>
    <w:rsid w:val="00176CDF"/>
    <w:rsid w:val="00185F8A"/>
    <w:rsid w:val="001A5095"/>
    <w:rsid w:val="001B3E03"/>
    <w:rsid w:val="001C6B8B"/>
    <w:rsid w:val="001C70B7"/>
    <w:rsid w:val="001D18C8"/>
    <w:rsid w:val="001D1FA6"/>
    <w:rsid w:val="001D4157"/>
    <w:rsid w:val="001D7AE1"/>
    <w:rsid w:val="001E1D40"/>
    <w:rsid w:val="001F42F0"/>
    <w:rsid w:val="00201687"/>
    <w:rsid w:val="00223F41"/>
    <w:rsid w:val="00225192"/>
    <w:rsid w:val="002256E1"/>
    <w:rsid w:val="002257AF"/>
    <w:rsid w:val="00240343"/>
    <w:rsid w:val="00240C73"/>
    <w:rsid w:val="00242B4B"/>
    <w:rsid w:val="002607E3"/>
    <w:rsid w:val="00280EDB"/>
    <w:rsid w:val="0029623A"/>
    <w:rsid w:val="002B3256"/>
    <w:rsid w:val="002C5163"/>
    <w:rsid w:val="002D4807"/>
    <w:rsid w:val="002F7BEA"/>
    <w:rsid w:val="0030475B"/>
    <w:rsid w:val="00315A04"/>
    <w:rsid w:val="00320850"/>
    <w:rsid w:val="003310B6"/>
    <w:rsid w:val="00332CEF"/>
    <w:rsid w:val="00353096"/>
    <w:rsid w:val="0035387A"/>
    <w:rsid w:val="00360174"/>
    <w:rsid w:val="003651F5"/>
    <w:rsid w:val="003803C9"/>
    <w:rsid w:val="00385C85"/>
    <w:rsid w:val="003903E8"/>
    <w:rsid w:val="003A249A"/>
    <w:rsid w:val="003A771D"/>
    <w:rsid w:val="003B0D66"/>
    <w:rsid w:val="003D46BD"/>
    <w:rsid w:val="003F5322"/>
    <w:rsid w:val="00422BE6"/>
    <w:rsid w:val="00423C69"/>
    <w:rsid w:val="00441166"/>
    <w:rsid w:val="004443E3"/>
    <w:rsid w:val="0045038B"/>
    <w:rsid w:val="00460034"/>
    <w:rsid w:val="00471BB6"/>
    <w:rsid w:val="00480F88"/>
    <w:rsid w:val="00480FD9"/>
    <w:rsid w:val="00481D11"/>
    <w:rsid w:val="004837F9"/>
    <w:rsid w:val="00484034"/>
    <w:rsid w:val="004B03B4"/>
    <w:rsid w:val="004D1BAC"/>
    <w:rsid w:val="004D4194"/>
    <w:rsid w:val="004E0F09"/>
    <w:rsid w:val="005009E4"/>
    <w:rsid w:val="00502699"/>
    <w:rsid w:val="005156B1"/>
    <w:rsid w:val="00520D6B"/>
    <w:rsid w:val="005413F9"/>
    <w:rsid w:val="0054329F"/>
    <w:rsid w:val="00562FB2"/>
    <w:rsid w:val="0056484E"/>
    <w:rsid w:val="0057002D"/>
    <w:rsid w:val="005B3D07"/>
    <w:rsid w:val="005B5355"/>
    <w:rsid w:val="005D77C9"/>
    <w:rsid w:val="005F6EF0"/>
    <w:rsid w:val="00602063"/>
    <w:rsid w:val="00602915"/>
    <w:rsid w:val="00616569"/>
    <w:rsid w:val="0062358F"/>
    <w:rsid w:val="00624C1F"/>
    <w:rsid w:val="00662F34"/>
    <w:rsid w:val="00675096"/>
    <w:rsid w:val="00677290"/>
    <w:rsid w:val="0069398D"/>
    <w:rsid w:val="006A2BEA"/>
    <w:rsid w:val="006A613E"/>
    <w:rsid w:val="006C22ED"/>
    <w:rsid w:val="006D55D3"/>
    <w:rsid w:val="006E38F9"/>
    <w:rsid w:val="006E70A0"/>
    <w:rsid w:val="006F674A"/>
    <w:rsid w:val="007138F9"/>
    <w:rsid w:val="007156AB"/>
    <w:rsid w:val="00732071"/>
    <w:rsid w:val="00760DA4"/>
    <w:rsid w:val="00760DCB"/>
    <w:rsid w:val="007712AC"/>
    <w:rsid w:val="00784AD4"/>
    <w:rsid w:val="00791FD3"/>
    <w:rsid w:val="00793DB2"/>
    <w:rsid w:val="007A4F92"/>
    <w:rsid w:val="007A4FEB"/>
    <w:rsid w:val="007A4FF8"/>
    <w:rsid w:val="007B2757"/>
    <w:rsid w:val="007C0C2F"/>
    <w:rsid w:val="007C7B62"/>
    <w:rsid w:val="007E1D8A"/>
    <w:rsid w:val="008047F7"/>
    <w:rsid w:val="00804FBF"/>
    <w:rsid w:val="00832446"/>
    <w:rsid w:val="00851A57"/>
    <w:rsid w:val="0086247C"/>
    <w:rsid w:val="00894C79"/>
    <w:rsid w:val="00895566"/>
    <w:rsid w:val="008B50D6"/>
    <w:rsid w:val="008B678E"/>
    <w:rsid w:val="008C0405"/>
    <w:rsid w:val="008C1D5B"/>
    <w:rsid w:val="008D6706"/>
    <w:rsid w:val="008E4AF8"/>
    <w:rsid w:val="008E77DB"/>
    <w:rsid w:val="00900A92"/>
    <w:rsid w:val="00903C91"/>
    <w:rsid w:val="00910AAA"/>
    <w:rsid w:val="00922F4B"/>
    <w:rsid w:val="0092581F"/>
    <w:rsid w:val="0092591C"/>
    <w:rsid w:val="0094306E"/>
    <w:rsid w:val="00951EBA"/>
    <w:rsid w:val="009724F4"/>
    <w:rsid w:val="009759C2"/>
    <w:rsid w:val="00994B6B"/>
    <w:rsid w:val="00997FD0"/>
    <w:rsid w:val="009B69CA"/>
    <w:rsid w:val="009C17BB"/>
    <w:rsid w:val="009C72B2"/>
    <w:rsid w:val="009E29D7"/>
    <w:rsid w:val="009F1828"/>
    <w:rsid w:val="00A1350B"/>
    <w:rsid w:val="00A172D7"/>
    <w:rsid w:val="00A238FD"/>
    <w:rsid w:val="00A26660"/>
    <w:rsid w:val="00A361A8"/>
    <w:rsid w:val="00A428BD"/>
    <w:rsid w:val="00A45144"/>
    <w:rsid w:val="00A52397"/>
    <w:rsid w:val="00A612B2"/>
    <w:rsid w:val="00A701D7"/>
    <w:rsid w:val="00A71032"/>
    <w:rsid w:val="00A9268E"/>
    <w:rsid w:val="00AA1E40"/>
    <w:rsid w:val="00AA506D"/>
    <w:rsid w:val="00AA50B9"/>
    <w:rsid w:val="00AB2199"/>
    <w:rsid w:val="00AC0346"/>
    <w:rsid w:val="00AC4206"/>
    <w:rsid w:val="00AC7FF7"/>
    <w:rsid w:val="00AD6560"/>
    <w:rsid w:val="00AF0771"/>
    <w:rsid w:val="00AF2605"/>
    <w:rsid w:val="00AF40F6"/>
    <w:rsid w:val="00B0108C"/>
    <w:rsid w:val="00B10AA5"/>
    <w:rsid w:val="00B131C5"/>
    <w:rsid w:val="00B26410"/>
    <w:rsid w:val="00B5097F"/>
    <w:rsid w:val="00B51292"/>
    <w:rsid w:val="00B8070B"/>
    <w:rsid w:val="00BA4261"/>
    <w:rsid w:val="00BA45C1"/>
    <w:rsid w:val="00BA4714"/>
    <w:rsid w:val="00BA7196"/>
    <w:rsid w:val="00BB1446"/>
    <w:rsid w:val="00BB5F74"/>
    <w:rsid w:val="00BD25EF"/>
    <w:rsid w:val="00BE7A57"/>
    <w:rsid w:val="00C004DA"/>
    <w:rsid w:val="00C1211E"/>
    <w:rsid w:val="00C1312C"/>
    <w:rsid w:val="00C25D92"/>
    <w:rsid w:val="00C277B0"/>
    <w:rsid w:val="00C5108D"/>
    <w:rsid w:val="00C60B2F"/>
    <w:rsid w:val="00C65C4F"/>
    <w:rsid w:val="00C71390"/>
    <w:rsid w:val="00C71D8B"/>
    <w:rsid w:val="00C8216E"/>
    <w:rsid w:val="00C969A4"/>
    <w:rsid w:val="00CB01F0"/>
    <w:rsid w:val="00CC029C"/>
    <w:rsid w:val="00CE161C"/>
    <w:rsid w:val="00CE1E81"/>
    <w:rsid w:val="00CE56B8"/>
    <w:rsid w:val="00CF51F2"/>
    <w:rsid w:val="00CF6262"/>
    <w:rsid w:val="00D31B3B"/>
    <w:rsid w:val="00D66938"/>
    <w:rsid w:val="00DA5468"/>
    <w:rsid w:val="00DB42E9"/>
    <w:rsid w:val="00DB5FE6"/>
    <w:rsid w:val="00DC4980"/>
    <w:rsid w:val="00DD1766"/>
    <w:rsid w:val="00DD32B6"/>
    <w:rsid w:val="00DE5AD9"/>
    <w:rsid w:val="00DE6714"/>
    <w:rsid w:val="00E10BC3"/>
    <w:rsid w:val="00E172D4"/>
    <w:rsid w:val="00E3722B"/>
    <w:rsid w:val="00E3755A"/>
    <w:rsid w:val="00E40D1A"/>
    <w:rsid w:val="00E46A33"/>
    <w:rsid w:val="00E52677"/>
    <w:rsid w:val="00E57ACE"/>
    <w:rsid w:val="00E70975"/>
    <w:rsid w:val="00EA3E39"/>
    <w:rsid w:val="00EB1821"/>
    <w:rsid w:val="00EB2D9B"/>
    <w:rsid w:val="00EC7020"/>
    <w:rsid w:val="00ED373C"/>
    <w:rsid w:val="00EF0943"/>
    <w:rsid w:val="00EF2F1D"/>
    <w:rsid w:val="00EF51F3"/>
    <w:rsid w:val="00F238CA"/>
    <w:rsid w:val="00F23FF0"/>
    <w:rsid w:val="00F35671"/>
    <w:rsid w:val="00F36676"/>
    <w:rsid w:val="00F56C51"/>
    <w:rsid w:val="00F66A03"/>
    <w:rsid w:val="00F66B63"/>
    <w:rsid w:val="00F679AF"/>
    <w:rsid w:val="00F721DE"/>
    <w:rsid w:val="00F76F96"/>
    <w:rsid w:val="00F779B2"/>
    <w:rsid w:val="00F83AA3"/>
    <w:rsid w:val="00F84DCC"/>
    <w:rsid w:val="00FA34BE"/>
    <w:rsid w:val="00FC22A9"/>
    <w:rsid w:val="00FD7CF1"/>
    <w:rsid w:val="00FE2393"/>
    <w:rsid w:val="00FE2C1B"/>
    <w:rsid w:val="00FF240B"/>
    <w:rsid w:val="00F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9704"/>
  <w15:docId w15:val="{ACA1A11E-178D-4E3A-9683-0C6324FC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40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393"/>
    <w:pPr>
      <w:ind w:left="720"/>
      <w:contextualSpacing/>
    </w:pPr>
  </w:style>
  <w:style w:type="table" w:styleId="TableGrid">
    <w:name w:val="Table Grid"/>
    <w:basedOn w:val="TableNormal"/>
    <w:uiPriority w:val="39"/>
    <w:rsid w:val="00FE23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3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39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23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39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C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C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4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C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C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C1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20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209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122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6</TotalTime>
  <Pages>4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KUMAR CHINNADURAI</dc:creator>
  <cp:lastModifiedBy>RAJKUMAR CHINNADURAI</cp:lastModifiedBy>
  <cp:revision>111</cp:revision>
  <dcterms:created xsi:type="dcterms:W3CDTF">2019-01-01T19:34:00Z</dcterms:created>
  <dcterms:modified xsi:type="dcterms:W3CDTF">2019-10-05T11:12:00Z</dcterms:modified>
</cp:coreProperties>
</file>